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24CE" w:rsidRDefault="004B24CE" w:rsidP="004B24CE">
      <w:pPr>
        <w:pStyle w:val="HoofdtekstC"/>
        <w:spacing w:before="0" w:after="200" w:line="276" w:lineRule="auto"/>
        <w:rPr>
          <w:rFonts w:hint="eastAsia"/>
        </w:rPr>
      </w:pPr>
    </w:p>
    <w:p w:rsidR="004B24CE" w:rsidRDefault="004B24CE" w:rsidP="004B24CE">
      <w:pPr>
        <w:pStyle w:val="HoofdtekstC"/>
        <w:spacing w:before="0" w:after="200" w:line="276" w:lineRule="auto"/>
        <w:rPr>
          <w:rStyle w:val="Geen"/>
          <w:rFonts w:ascii="Times New Roman" w:eastAsia="Times New Roman" w:hAnsi="Times New Roman" w:cs="Times New Roman"/>
          <w:b/>
          <w:bCs/>
          <w:lang w:val="en-US"/>
        </w:rPr>
      </w:pPr>
      <w:r>
        <w:rPr>
          <w:rStyle w:val="Geen"/>
          <w:rFonts w:ascii="Times New Roman" w:hAnsi="Times New Roman"/>
          <w:b/>
          <w:bCs/>
          <w:lang w:val="en-US"/>
        </w:rPr>
        <w:t>ESM</w:t>
      </w:r>
      <w:r w:rsidR="00046201">
        <w:rPr>
          <w:rStyle w:val="Geen"/>
          <w:rFonts w:ascii="Times New Roman" w:hAnsi="Times New Roman"/>
          <w:b/>
          <w:bCs/>
          <w:lang w:val="en-US"/>
        </w:rPr>
        <w:t>3</w:t>
      </w:r>
      <w:bookmarkStart w:id="0" w:name="_GoBack"/>
      <w:bookmarkEnd w:id="0"/>
      <w:r>
        <w:rPr>
          <w:rStyle w:val="Geen"/>
          <w:rFonts w:ascii="Times New Roman" w:hAnsi="Times New Roman"/>
          <w:b/>
          <w:bCs/>
          <w:lang w:val="en-US"/>
        </w:rPr>
        <w:t xml:space="preserve"> : </w:t>
      </w:r>
      <w:r>
        <w:rPr>
          <w:rStyle w:val="Hyperlink0"/>
          <w:rFonts w:eastAsia="Arial Unicode MS"/>
        </w:rPr>
        <w:t>Recorded study variables</w:t>
      </w:r>
    </w:p>
    <w:p w:rsidR="004B24CE" w:rsidRDefault="004B24CE" w:rsidP="004B24CE">
      <w:pPr>
        <w:pStyle w:val="HoofdtekstA"/>
        <w:shd w:val="clear" w:color="auto" w:fill="auto"/>
        <w:suppressAutoHyphens/>
        <w:spacing w:line="360" w:lineRule="auto"/>
        <w:rPr>
          <w:rStyle w:val="Geen"/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Style w:val="TableNormal1"/>
        <w:tblW w:w="9056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434"/>
        <w:gridCol w:w="3201"/>
        <w:gridCol w:w="2421"/>
      </w:tblGrid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b/>
                <w:bCs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riabl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b/>
                <w:bCs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finition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b/>
                <w:bCs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mments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g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ar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hole number ≥80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ender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le/Female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1562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ace of living before ICU admissio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wn home (including if with spouse)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ther home with family or caregivers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ursing home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ospital ward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ther 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2442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ason for ICU admissio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spiratory failure Circulatory failure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mbined respiratory /circulatory failure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evere sepsis (according to Sepsis 3)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ultitrauma</w:t>
            </w:r>
            <w:proofErr w:type="spellEnd"/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without head injury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ultitrauma</w:t>
            </w:r>
            <w:proofErr w:type="spellEnd"/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with head injury Isolated head injury Intoxication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-traumatic cerebral pathology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Emergency surgery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24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ther causes 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nly one to be selected (best suited)</w:t>
            </w:r>
          </w:p>
        </w:tc>
      </w:tr>
      <w:tr w:rsidR="004B24CE" w:rsidTr="005C6349">
        <w:trPr>
          <w:trHeight w:val="74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quential organ failure assessment (SOFA) scor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lue 0 to 4 in six vital organ system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ange 0-24</w:t>
            </w:r>
          </w:p>
        </w:tc>
      </w:tr>
      <w:tr w:rsidR="004B24CE" w:rsidTr="005C6349">
        <w:trPr>
          <w:trHeight w:val="1102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inical Frailty Scale (CFS)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ictogram: Values from 1 to 9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f participating in the interrater variability the data was entered twice</w:t>
            </w:r>
          </w:p>
        </w:tc>
      </w:tr>
      <w:tr w:rsidR="004B24CE" w:rsidTr="005C6349">
        <w:trPr>
          <w:trHeight w:val="1417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ssessors professio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U Nurse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U physician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dicated research staff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1425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formation obtained from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tient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amily/Care-givers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spital records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1142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Informant-questionnaire-on-cognitive-decline-in-the-elderly (IQCODE)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 performed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 not possible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 possible but not performed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 questions about cognition compared to 10 years ago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QCODE valu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verage of 16 item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 to 5</w:t>
            </w:r>
          </w:p>
        </w:tc>
      </w:tr>
      <w:tr w:rsidR="004B24CE" w:rsidTr="005C6349">
        <w:trPr>
          <w:trHeight w:val="1132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ATZ index of independence in activities of daily living (ADL)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 performed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rFonts w:ascii="Times New Roman" w:eastAsia="Times New Roman" w:hAnsi="Times New Roman" w:cs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 not possible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s possible but not performed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 assessments from 0 to 1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ATZ ADL valu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m of assessment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6 points</w:t>
            </w:r>
          </w:p>
        </w:tc>
      </w:tr>
      <w:tr w:rsidR="004B24CE" w:rsidTr="005C6349">
        <w:trPr>
          <w:trHeight w:val="775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-morbidity and polypharmacy score (CPS)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m of comorbidities and number of daily drug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 To infinitely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b/>
                <w:bCs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U interventions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567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ntubatio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rt (ICU day) and duration (h)</w:t>
            </w:r>
          </w:p>
        </w:tc>
      </w:tr>
      <w:tr w:rsidR="004B24CE" w:rsidTr="005C6349">
        <w:trPr>
          <w:trHeight w:val="567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soactive drugs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rt (ICU day) and duration (h)</w:t>
            </w:r>
          </w:p>
        </w:tc>
      </w:tr>
      <w:tr w:rsidR="004B24CE" w:rsidTr="005C6349">
        <w:trPr>
          <w:trHeight w:val="567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ninvasive ventilatio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rt (ICU day) and duration (h)</w:t>
            </w:r>
          </w:p>
        </w:tc>
      </w:tr>
      <w:tr w:rsidR="004B24CE" w:rsidTr="005C6349">
        <w:trPr>
          <w:trHeight w:val="567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nal Replacement therapy (RRT)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rt (ICU day) and duration (h)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acheostomy performed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ment withheld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U day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reatment withdrawn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U day</w:t>
            </w:r>
          </w:p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CU LOS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urs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rvived to ICU discharge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  <w:tr w:rsidR="004B24CE" w:rsidTr="005C6349">
        <w:trPr>
          <w:trHeight w:val="320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rvived 30 days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es/No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rFonts w:ascii="Times New Roman" w:hAnsi="Times New Roma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If no Day of death after </w:t>
            </w:r>
          </w:p>
        </w:tc>
      </w:tr>
      <w:tr w:rsidR="004B24CE" w:rsidTr="005C6349">
        <w:trPr>
          <w:trHeight w:val="2453"/>
        </w:trPr>
        <w:tc>
          <w:tcPr>
            <w:tcW w:w="3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How was survival assessed: </w:t>
            </w:r>
          </w:p>
        </w:tc>
        <w:tc>
          <w:tcPr>
            <w:tcW w:w="3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ospital files or patient record,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rect contact (phone, mail) to patient/relatives,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irect contact (phone, mail) to general practitioner, </w:t>
            </w:r>
          </w:p>
          <w:p w:rsidR="004B24CE" w:rsidRDefault="004B24CE" w:rsidP="005C6349">
            <w:pPr>
              <w:pStyle w:val="HoofdtekstA"/>
              <w:shd w:val="clear" w:color="auto" w:fill="auto"/>
              <w:suppressAutoHyphens/>
              <w:spacing w:line="360" w:lineRule="auto"/>
            </w:pPr>
            <w:r>
              <w:rPr>
                <w:rStyle w:val="Geen"/>
                <w:kern w:val="0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ational statistics registry, Municipal personal records Other/unknown</w:t>
            </w:r>
          </w:p>
        </w:tc>
        <w:tc>
          <w:tcPr>
            <w:tcW w:w="2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B24CE" w:rsidRDefault="004B24CE" w:rsidP="005C6349"/>
        </w:tc>
      </w:tr>
    </w:tbl>
    <w:p w:rsidR="004B24CE" w:rsidRDefault="004B24CE" w:rsidP="004B24CE">
      <w:pPr>
        <w:pStyle w:val="HoofdtekstA"/>
        <w:widowControl w:val="0"/>
        <w:shd w:val="clear" w:color="auto" w:fill="auto"/>
        <w:suppressAutoHyphens/>
        <w:spacing w:line="240" w:lineRule="auto"/>
        <w:ind w:left="324" w:hanging="324"/>
        <w:rPr>
          <w:rStyle w:val="Geen"/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4B24CE" w:rsidRDefault="004B24CE" w:rsidP="004B24CE">
      <w:pPr>
        <w:pStyle w:val="HoofdtekstA"/>
        <w:widowControl w:val="0"/>
        <w:shd w:val="clear" w:color="auto" w:fill="auto"/>
        <w:suppressAutoHyphens/>
        <w:spacing w:line="240" w:lineRule="auto"/>
        <w:ind w:left="216" w:hanging="216"/>
        <w:rPr>
          <w:rStyle w:val="Geen"/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4B24CE" w:rsidRDefault="004B24CE" w:rsidP="004B24CE">
      <w:pPr>
        <w:pStyle w:val="HoofdtekstA"/>
        <w:widowControl w:val="0"/>
        <w:shd w:val="clear" w:color="auto" w:fill="auto"/>
        <w:suppressAutoHyphens/>
        <w:spacing w:line="240" w:lineRule="auto"/>
        <w:ind w:left="108" w:hanging="108"/>
        <w:rPr>
          <w:rStyle w:val="Geen"/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4B24CE" w:rsidRDefault="004B24CE" w:rsidP="004B24CE">
      <w:pPr>
        <w:pStyle w:val="HoofdtekstA"/>
        <w:widowControl w:val="0"/>
        <w:shd w:val="clear" w:color="auto" w:fill="auto"/>
        <w:suppressAutoHyphens/>
        <w:spacing w:line="240" w:lineRule="auto"/>
        <w:rPr>
          <w:rStyle w:val="Geen"/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4B24CE" w:rsidRDefault="004B24CE" w:rsidP="004B24CE">
      <w:pPr>
        <w:pStyle w:val="HoofdtekstC"/>
        <w:spacing w:before="0" w:line="360" w:lineRule="auto"/>
        <w:rPr>
          <w:rStyle w:val="Hyperlink6"/>
          <w:rFonts w:eastAsia="Arial Unicode MS"/>
          <w:lang w:val="en-US"/>
        </w:rPr>
      </w:pPr>
    </w:p>
    <w:p w:rsidR="00766A86" w:rsidRDefault="004B24CE" w:rsidP="004B24CE">
      <w:r>
        <w:rPr>
          <w:rStyle w:val="Geen"/>
          <w:rFonts w:ascii="Arial Unicode MS" w:hAnsi="Arial Unicode MS"/>
        </w:rPr>
        <w:br w:type="page"/>
      </w:r>
    </w:p>
    <w:sectPr w:rsidR="00766A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4CE"/>
    <w:rsid w:val="00024F39"/>
    <w:rsid w:val="00040B3B"/>
    <w:rsid w:val="00046201"/>
    <w:rsid w:val="001B0402"/>
    <w:rsid w:val="001B5394"/>
    <w:rsid w:val="001C3A0B"/>
    <w:rsid w:val="00233E46"/>
    <w:rsid w:val="003508F0"/>
    <w:rsid w:val="004B24CE"/>
    <w:rsid w:val="004C32F5"/>
    <w:rsid w:val="004D67F5"/>
    <w:rsid w:val="005119C3"/>
    <w:rsid w:val="00620D73"/>
    <w:rsid w:val="006560AF"/>
    <w:rsid w:val="00684626"/>
    <w:rsid w:val="00685856"/>
    <w:rsid w:val="006B34E4"/>
    <w:rsid w:val="006C15B7"/>
    <w:rsid w:val="00766A86"/>
    <w:rsid w:val="007B21D8"/>
    <w:rsid w:val="0080481F"/>
    <w:rsid w:val="00844956"/>
    <w:rsid w:val="008A265E"/>
    <w:rsid w:val="008D7425"/>
    <w:rsid w:val="00964983"/>
    <w:rsid w:val="00A123DD"/>
    <w:rsid w:val="00A275DA"/>
    <w:rsid w:val="00A72879"/>
    <w:rsid w:val="00A910BB"/>
    <w:rsid w:val="00A9441A"/>
    <w:rsid w:val="00B16261"/>
    <w:rsid w:val="00BA47D9"/>
    <w:rsid w:val="00C37C0F"/>
    <w:rsid w:val="00C63B64"/>
    <w:rsid w:val="00C82A6B"/>
    <w:rsid w:val="00DE55E9"/>
    <w:rsid w:val="00E33CC5"/>
    <w:rsid w:val="00E505EE"/>
    <w:rsid w:val="00EF482F"/>
    <w:rsid w:val="00F3295A"/>
    <w:rsid w:val="00F6064D"/>
    <w:rsid w:val="00F6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DBF91-C408-4A21-8C8A-D962BA09D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B24CE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after="0" w:line="100" w:lineRule="atLeast"/>
    </w:pPr>
    <w:rPr>
      <w:rFonts w:ascii="Helvetica Neue" w:eastAsia="Helvetica Neue" w:hAnsi="Helvetica Neue" w:cs="Helvetica Neue"/>
      <w:color w:val="000000"/>
      <w:kern w:val="1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B24C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A">
    <w:name w:val="Hoofdtekst A"/>
    <w:rsid w:val="004B24CE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after="0" w:line="100" w:lineRule="atLeast"/>
    </w:pPr>
    <w:rPr>
      <w:rFonts w:ascii="Calibri" w:eastAsia="Calibri" w:hAnsi="Calibri" w:cs="Calibri"/>
      <w:color w:val="000000"/>
      <w:kern w:val="1"/>
      <w:sz w:val="24"/>
      <w:szCs w:val="24"/>
      <w:u w:color="000000"/>
      <w:bdr w:val="nil"/>
      <w:lang w:val="en-US" w:eastAsia="nl-NL"/>
    </w:rPr>
  </w:style>
  <w:style w:type="character" w:customStyle="1" w:styleId="Geen">
    <w:name w:val="Geen"/>
    <w:rsid w:val="004B24CE"/>
  </w:style>
  <w:style w:type="character" w:customStyle="1" w:styleId="Hyperlink0">
    <w:name w:val="Hyperlink.0"/>
    <w:basedOn w:val="Geen"/>
    <w:rsid w:val="004B24CE"/>
    <w:rPr>
      <w:rFonts w:ascii="Times New Roman" w:eastAsia="Times New Roman" w:hAnsi="Times New Roman" w:cs="Times New Roman"/>
      <w:lang w:val="en-US"/>
    </w:rPr>
  </w:style>
  <w:style w:type="character" w:customStyle="1" w:styleId="Hyperlink6">
    <w:name w:val="Hyperlink.6"/>
    <w:basedOn w:val="Geen"/>
    <w:rsid w:val="004B24CE"/>
    <w:rPr>
      <w:rFonts w:ascii="Times New Roman" w:eastAsia="Times New Roman" w:hAnsi="Times New Roman" w:cs="Times New Roman"/>
    </w:rPr>
  </w:style>
  <w:style w:type="paragraph" w:customStyle="1" w:styleId="HoofdtekstC">
    <w:name w:val="Hoofdtekst C"/>
    <w:rsid w:val="004B24CE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60" w:after="0" w:line="100" w:lineRule="atLeast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37</Words>
  <Characters>1922</Characters>
  <Application>Microsoft Office Word</Application>
  <DocSecurity>0</DocSecurity>
  <Lines>16</Lines>
  <Paragraphs>4</Paragraphs>
  <ScaleCrop>false</ScaleCrop>
  <Company>HP Inc.</Company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RAJKUMAR G</cp:lastModifiedBy>
  <cp:revision>2</cp:revision>
  <dcterms:created xsi:type="dcterms:W3CDTF">2024-01-13T06:00:00Z</dcterms:created>
  <dcterms:modified xsi:type="dcterms:W3CDTF">2024-01-26T09:36:00Z</dcterms:modified>
</cp:coreProperties>
</file>